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76E3D" w14:textId="77777777" w:rsidR="007D5DC7" w:rsidRPr="00155F31" w:rsidRDefault="007D5DC7" w:rsidP="007D5DC7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155F31">
        <w:rPr>
          <w:b/>
          <w:bCs/>
          <w:color w:val="000000" w:themeColor="text1"/>
          <w:lang w:val="en-US"/>
        </w:rPr>
        <w:t xml:space="preserve">Additional file </w:t>
      </w:r>
      <w:r>
        <w:rPr>
          <w:b/>
          <w:bCs/>
          <w:color w:val="000000" w:themeColor="text1"/>
          <w:lang w:val="en-US"/>
        </w:rPr>
        <w:t>1</w:t>
      </w:r>
      <w:r w:rsidRPr="00155F31">
        <w:rPr>
          <w:b/>
          <w:bCs/>
          <w:color w:val="000000" w:themeColor="text1"/>
          <w:lang w:val="en-US"/>
        </w:rPr>
        <w:t>: Table S1</w:t>
      </w:r>
      <w:r>
        <w:rPr>
          <w:b/>
          <w:bCs/>
          <w:color w:val="000000" w:themeColor="text1"/>
          <w:lang w:val="en-US"/>
        </w:rPr>
        <w:t xml:space="preserve">. </w:t>
      </w:r>
      <w:r w:rsidRPr="000276F1">
        <w:rPr>
          <w:bCs/>
          <w:lang w:val="en-US"/>
        </w:rPr>
        <w:t>Antibodies used in this study</w:t>
      </w:r>
      <w:r>
        <w:rPr>
          <w:bCs/>
          <w:lang w:val="en-US"/>
        </w:rPr>
        <w:t>.</w:t>
      </w:r>
    </w:p>
    <w:tbl>
      <w:tblPr>
        <w:tblW w:w="5261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55"/>
        <w:gridCol w:w="1247"/>
        <w:gridCol w:w="967"/>
        <w:gridCol w:w="1235"/>
        <w:gridCol w:w="2098"/>
        <w:gridCol w:w="1371"/>
        <w:gridCol w:w="1276"/>
      </w:tblGrid>
      <w:tr w:rsidR="007D5DC7" w:rsidRPr="00627D36" w14:paraId="3BBDF1F0" w14:textId="77777777" w:rsidTr="00E04EC0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D11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  <w:t>Unconjugated antibodies reactive to human</w:t>
            </w:r>
          </w:p>
        </w:tc>
      </w:tr>
      <w:tr w:rsidR="007D5DC7" w:rsidRPr="00C12BA8" w14:paraId="28051E0C" w14:textId="77777777" w:rsidTr="00E04EC0">
        <w:trPr>
          <w:trHeight w:val="31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0F75FD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Antige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D24011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Reactivity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94B78B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Host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F641A1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lon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7E4A506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Manufacturer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3FA798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proofErr w:type="gramStart"/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at.#</w:t>
            </w:r>
            <w:proofErr w:type="gram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B14CCE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onjugate</w:t>
            </w:r>
          </w:p>
        </w:tc>
      </w:tr>
      <w:tr w:rsidR="007D5DC7" w:rsidRPr="00C12BA8" w14:paraId="28942D0C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675E765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lemtuzumab (Lemtrada)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DEDF7F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D4E7FD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78B556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ampath-1H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757A19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enzym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7DEE38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CCBFC2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7323E3A7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790DB8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6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B42D6C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E35AEF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C85EF2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G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93498A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1D08D9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6-0166-8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8D4B4A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4124A53B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42E16E3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20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D4DE0D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FB8508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CF7425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2B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24B9970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nvivoGen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EE44FB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cd20-mab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7D4288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1AA0054D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35E3938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20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69EE29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867276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85E5F0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2B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770382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nvivoGen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7271B3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cd20-mab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24CE2A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317B22F1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7F80C4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3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1FBC73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315CD5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67345F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6C4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F4FF9E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A32352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6-0329-8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32F1D1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4DE487E9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BF8448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47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E68D13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630233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FC30FA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B6.12-IgG4PE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93D49D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vitria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G 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F47CAA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037207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1CB39BFD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33ECEF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47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B967AA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6EB1C0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49DF79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6H12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B30B35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vitria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G 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65D467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364CA5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1B24699D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317402B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6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A98FD1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A32810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E8C8DF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0.1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12ED47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C9A62C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6-0649-8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9CC3BF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094AC31B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EF4767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72a (SIRPαV1)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3708EB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01ED44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9C24F3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602411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E656CB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R&amp;D System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4084E6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AB454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DB44F1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4BF135EF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142B9AA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72a (pan-SIRPα)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7D7F8B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36C6ED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51E55EC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KWAR23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7722AB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vitria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G 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1DCDB2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0D08E5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3DAE64A5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FAEF09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cR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blocking reagent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55161E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E25642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B7F536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2EAE80B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iltenyi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tec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78CA31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30-059-90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95A063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6C0B0F95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6657EBE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IgG1 isotype control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601CE3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E50F0E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2363DA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5E8464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-Rad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ADCC90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HP01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318734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2946428D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F61A81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hIgG1 isotype </w:t>
            </w: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ontrol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07A2FA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-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A82130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B20975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2C5B778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C04EDB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40310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420CC3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4422CB7C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773F17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IgG2 isotype control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6033EB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588EBA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0C67B2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49706F0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igma-Aldrich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961094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540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AAEEF6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21B98FE0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5E52D1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IgG4 isotype control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3FE908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7FC9E4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515206C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2DBD8F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igma-Aldrich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71F442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463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587B1B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7CDE504B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66D1486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LA class I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5D3BB4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6C4C2E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574DFA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W6/32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4FB58A3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nvivoGen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284842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la-c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0CE7EA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08B1A085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7BB4CD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IgG1 isotype control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780078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5AED3F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F075EF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3.6.2.8.1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28D3CDB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0882CC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6-4714-8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32B218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443F2FD9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2167C07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IgG2b isotype control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44E9CB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6E0223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F8DF8E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MG2b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4930DE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88A7D5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6-4732-8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3F8361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0A8D6021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</w:tcPr>
          <w:p w14:paraId="471B737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gG1 isotype control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329A20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F3AB64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at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A7058D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C0932">
              <w:rPr>
                <w:rFonts w:ascii="Calibri" w:eastAsia="Times New Roman" w:hAnsi="Calibri" w:cs="Calibri"/>
                <w:color w:val="000000"/>
                <w:lang w:val="en-US"/>
              </w:rPr>
              <w:t>eBRG1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030C980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</w:tcPr>
          <w:p w14:paraId="15321F2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C0932">
              <w:rPr>
                <w:rFonts w:ascii="Calibri" w:eastAsia="Times New Roman" w:hAnsi="Calibri" w:cs="Calibri"/>
                <w:color w:val="000000"/>
                <w:lang w:val="en-US"/>
              </w:rPr>
              <w:t>16-4301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3EE24C1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09FE1DEC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</w:tcPr>
          <w:p w14:paraId="6CAD82B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g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a</w:t>
            </w: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sotype control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77B9CB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C36E46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at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0E6174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260B">
              <w:rPr>
                <w:rFonts w:ascii="Calibri" w:eastAsia="Times New Roman" w:hAnsi="Calibri" w:cs="Calibri"/>
                <w:color w:val="000000"/>
                <w:lang w:val="en-US"/>
              </w:rPr>
              <w:t>eBR2a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36186F1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</w:tcPr>
          <w:p w14:paraId="626A8CD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260B">
              <w:rPr>
                <w:rFonts w:ascii="Calibri" w:eastAsia="Times New Roman" w:hAnsi="Calibri" w:cs="Calibri"/>
                <w:color w:val="000000"/>
                <w:lang w:val="en-US"/>
              </w:rPr>
              <w:t>14-4321-85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CA9D28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3FD363A7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4CEA5E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anitumumab (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Vectibix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6BF471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318065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BB90E0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7.6.3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55C002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mgen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57DC6C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01413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540BE5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3525D561" w14:textId="77777777" w:rsidTr="00E04EC0">
        <w:trPr>
          <w:trHeight w:val="315"/>
        </w:trPr>
        <w:tc>
          <w:tcPr>
            <w:tcW w:w="8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A2D92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Rituximab (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abThera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71A50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D5D58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6DE59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2B8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0E0FF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ediq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harmacy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86B04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26375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627D36" w14:paraId="1790519D" w14:textId="77777777" w:rsidTr="00E04EC0">
        <w:trPr>
          <w:trHeight w:val="315"/>
        </w:trPr>
        <w:tc>
          <w:tcPr>
            <w:tcW w:w="1" w:type="pct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77BCB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  <w:t xml:space="preserve">Unconjugated antibodies reactive to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  <w:t>mouse</w:t>
            </w:r>
          </w:p>
        </w:tc>
      </w:tr>
      <w:tr w:rsidR="007D5DC7" w:rsidRPr="004D7A7F" w14:paraId="25BCABEE" w14:textId="77777777" w:rsidTr="00E04EC0">
        <w:trPr>
          <w:trHeight w:val="315"/>
        </w:trPr>
        <w:tc>
          <w:tcPr>
            <w:tcW w:w="8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97BB4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72a (pan-SIRPα)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F8FC1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ECFCD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at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AD8EB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84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47DF0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6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453C9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14A">
              <w:rPr>
                <w:rFonts w:ascii="Calibri" w:eastAsia="Times New Roman" w:hAnsi="Calibri" w:cs="Calibri"/>
                <w:color w:val="000000"/>
                <w:lang w:val="en-US"/>
              </w:rPr>
              <w:t>144002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31FCD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4D7A7F" w14:paraId="45A58F8E" w14:textId="77777777" w:rsidTr="00E04EC0">
        <w:trPr>
          <w:trHeight w:val="315"/>
        </w:trPr>
        <w:tc>
          <w:tcPr>
            <w:tcW w:w="8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1C806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D47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760EE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26DC4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DD959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6H12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C1919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14A">
              <w:rPr>
                <w:rFonts w:ascii="Calibri" w:eastAsia="Times New Roman" w:hAnsi="Calibri" w:cs="Calibri"/>
                <w:color w:val="000000"/>
                <w:lang w:val="en-US"/>
              </w:rPr>
              <w:t>Bio X Cell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FBE4E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214A">
              <w:rPr>
                <w:rFonts w:ascii="Calibri" w:eastAsia="Times New Roman" w:hAnsi="Calibri" w:cs="Calibri"/>
                <w:color w:val="000000"/>
                <w:lang w:val="en-US"/>
              </w:rPr>
              <w:t>BE0019-1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88C2C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627D36" w14:paraId="240493BC" w14:textId="77777777" w:rsidTr="00E04EC0">
        <w:trPr>
          <w:trHeight w:val="315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220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  <w:t>Conjugated antibodies reactive to human</w:t>
            </w:r>
          </w:p>
        </w:tc>
      </w:tr>
      <w:tr w:rsidR="007D5DC7" w:rsidRPr="00C12BA8" w14:paraId="15F8646D" w14:textId="77777777" w:rsidTr="00E04EC0">
        <w:trPr>
          <w:trHeight w:val="31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EA4578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lastRenderedPageBreak/>
              <w:t>Antige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1BFCEA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Reactivity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666F3D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Host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6A57AE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lon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1568330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Manufacturer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9796D5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proofErr w:type="gramStart"/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at.#</w:t>
            </w:r>
            <w:proofErr w:type="gram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264F42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onjugate</w:t>
            </w:r>
          </w:p>
        </w:tc>
      </w:tr>
      <w:tr w:rsidR="007D5DC7" w:rsidRPr="00C12BA8" w14:paraId="0F2AB828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53169A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3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3AF5DD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9B0259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59E46C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UCHT-1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40E1A2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C0D5C1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533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7930B7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</w:t>
            </w:r>
          </w:p>
        </w:tc>
      </w:tr>
      <w:tr w:rsidR="007D5DC7" w:rsidRPr="00C12BA8" w14:paraId="7DB1738B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4E7A2A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3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557F5D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A7F788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740704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UCHT-1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E20DA7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D6AE72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6180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9333CD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C12BA8" w14:paraId="656E0FBF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1BAA963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A521D4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B3A812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E79133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RPA-T4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5E3670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FF4FC1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534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47707A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PC</w:t>
            </w:r>
          </w:p>
        </w:tc>
      </w:tr>
      <w:tr w:rsidR="007D5DC7" w:rsidRPr="00C12BA8" w14:paraId="4432B606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4A5F106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C05A04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EE2A19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75E7AA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RPA-T4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E94D74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F137A8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6015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94FC48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PC-H7</w:t>
            </w:r>
          </w:p>
        </w:tc>
      </w:tr>
      <w:tr w:rsidR="007D5DC7" w:rsidRPr="00C12BA8" w14:paraId="21A9BA99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687DD54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8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E6AE69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61E2A9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E54D1F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IT8a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4708259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E9797B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563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8A4B46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C12BA8" w14:paraId="6E7D12D1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76837A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8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42AF03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E4EF1F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5A60F4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RPA-T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EA4587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1E22F3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6077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D38FE3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V500</w:t>
            </w:r>
          </w:p>
        </w:tc>
      </w:tr>
      <w:tr w:rsidR="007D5DC7" w:rsidRPr="00C12BA8" w14:paraId="01E8198B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4F47CB6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053AC8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50D822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247730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5E2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2A14B16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6E7934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774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D0A5EE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-Cy7</w:t>
            </w:r>
          </w:p>
        </w:tc>
      </w:tr>
      <w:tr w:rsidR="007D5DC7" w:rsidRPr="00C12BA8" w14:paraId="518D7CDF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4028978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048F79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A4E865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1856E0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63D3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26DB175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E1BA7A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6710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5FB378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PC-Cy7</w:t>
            </w:r>
          </w:p>
        </w:tc>
      </w:tr>
      <w:tr w:rsidR="007D5DC7" w:rsidRPr="00C12BA8" w14:paraId="41652217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3BFC608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6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C0F51D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2C36D3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E409A3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G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F69DAC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AFB864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661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E5AEDE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</w:t>
            </w:r>
          </w:p>
        </w:tc>
      </w:tr>
      <w:tr w:rsidR="007D5DC7" w:rsidRPr="00C12BA8" w14:paraId="0286AB0B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FD9932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6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8EF7EA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6DBE3E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CC2F71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NKP15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E8D6BC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26D270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3503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0803BE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C12BA8" w14:paraId="0D7C4531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35C796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9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DA90A1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8F4869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7DAFCB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J25C1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371DFC1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45CED6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779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C0C433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CP-Cy7</w:t>
            </w:r>
          </w:p>
        </w:tc>
      </w:tr>
      <w:tr w:rsidR="007D5DC7" w:rsidRPr="00C12BA8" w14:paraId="5A2F57E5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3772DF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9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E2B02F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31CC9F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527CF09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IB19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E26548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F85951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0223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2B44E6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rCP-Cy5.5</w:t>
            </w:r>
          </w:p>
        </w:tc>
      </w:tr>
      <w:tr w:rsidR="007D5DC7" w:rsidRPr="00C12BA8" w14:paraId="59681982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654BCDA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9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81E3C6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AFF9A4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ACF4AE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IB19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D78311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701192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3-0199-8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02EAB2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tin</w:t>
            </w:r>
          </w:p>
        </w:tc>
      </w:tr>
      <w:tr w:rsidR="007D5DC7" w:rsidRPr="00C12BA8" w14:paraId="76F0672A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9A7681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25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652233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81DA01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39270B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-A251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3FBBDD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BAF411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543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D60001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PC</w:t>
            </w:r>
          </w:p>
        </w:tc>
      </w:tr>
      <w:tr w:rsidR="007D5DC7" w:rsidRPr="00C12BA8" w14:paraId="0809CA4F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FB2BD4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3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71432E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CF2516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729320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D3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327057E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AE94FA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288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3A2650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C12BA8" w14:paraId="724BCC66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7AA2DE3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41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534A41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F87458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383BAC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IP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4FA0BFC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4EB0A1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0371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7EE0BE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PC-Cy7</w:t>
            </w:r>
          </w:p>
        </w:tc>
      </w:tr>
      <w:tr w:rsidR="007D5DC7" w:rsidRPr="00C12BA8" w14:paraId="0500E783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60ED4E5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56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AE2CE4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A11150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C6051B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EM-18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62C68D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0C0091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0462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22A1F5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-Cy7</w:t>
            </w:r>
          </w:p>
        </w:tc>
      </w:tr>
      <w:tr w:rsidR="007D5DC7" w:rsidRPr="00C12BA8" w14:paraId="2362752E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EBE2D3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56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0D83E7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2E02AC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CD5D0D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159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1B9729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26DE45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774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CDCF2F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-Cy7</w:t>
            </w:r>
          </w:p>
        </w:tc>
      </w:tr>
      <w:tr w:rsidR="007D5DC7" w:rsidRPr="00C12BA8" w14:paraId="3F7A50D0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1336321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6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12B6D2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A08174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3713CD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A387D6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eckman Coulter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42F4B6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M1604U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56BB13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C12BA8" w14:paraId="1F7A1A5E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27B207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CD172a/b </w:t>
            </w: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(SIRPα/β)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89A4EF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2D39D9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B507C9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E5A5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9C9BB6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B27179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2380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5C0C60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</w:t>
            </w:r>
          </w:p>
        </w:tc>
      </w:tr>
      <w:tr w:rsidR="007D5DC7" w:rsidRPr="00C12BA8" w14:paraId="1BDC6D3B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2A524C7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235a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24CFDB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EAD8EE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34FE35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A-R2 (HIR2)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AD1A65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7E7761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6293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5A9BDA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V421</w:t>
            </w:r>
          </w:p>
        </w:tc>
      </w:tr>
      <w:tr w:rsidR="007D5DC7" w:rsidRPr="00C12BA8" w14:paraId="62A7818F" w14:textId="77777777" w:rsidTr="00E04EC0">
        <w:trPr>
          <w:trHeight w:val="315"/>
        </w:trPr>
        <w:tc>
          <w:tcPr>
            <w:tcW w:w="8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573C8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IgG1 isotype control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BB28C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17D9E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0FE9B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PC-21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86913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7DB32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9320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4E1C7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</w:t>
            </w:r>
          </w:p>
        </w:tc>
      </w:tr>
      <w:tr w:rsidR="007D5DC7" w:rsidRPr="00C12BA8" w14:paraId="7934D009" w14:textId="77777777" w:rsidTr="00E04EC0">
        <w:trPr>
          <w:trHeight w:val="315"/>
        </w:trPr>
        <w:tc>
          <w:tcPr>
            <w:tcW w:w="8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2233D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IgG1 isotype control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2BF10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CBB58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FEBC7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X40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90768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1FB82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45815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E7FF2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627D36" w14:paraId="68CEF5E9" w14:textId="77777777" w:rsidTr="00E04EC0">
        <w:trPr>
          <w:trHeight w:val="315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EB0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  <w:t>Conjugated antibodies cross-reactive to cynomolgus</w:t>
            </w:r>
          </w:p>
        </w:tc>
      </w:tr>
      <w:tr w:rsidR="007D5DC7" w:rsidRPr="00C12BA8" w14:paraId="68047708" w14:textId="77777777" w:rsidTr="00E04EC0">
        <w:trPr>
          <w:trHeight w:val="315"/>
        </w:trPr>
        <w:tc>
          <w:tcPr>
            <w:tcW w:w="84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CE1A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Antigen</w:t>
            </w:r>
          </w:p>
        </w:tc>
        <w:tc>
          <w:tcPr>
            <w:tcW w:w="63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9C71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Reactivity</w:t>
            </w:r>
          </w:p>
        </w:tc>
        <w:tc>
          <w:tcPr>
            <w:tcW w:w="49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C7AE2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Host</w:t>
            </w:r>
          </w:p>
        </w:tc>
        <w:tc>
          <w:tcPr>
            <w:tcW w:w="62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FC35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lone</w:t>
            </w:r>
          </w:p>
        </w:tc>
        <w:tc>
          <w:tcPr>
            <w:tcW w:w="106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A59F8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Manufacturer</w:t>
            </w:r>
          </w:p>
        </w:tc>
        <w:tc>
          <w:tcPr>
            <w:tcW w:w="69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E6878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proofErr w:type="gramStart"/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at.#</w:t>
            </w:r>
            <w:proofErr w:type="gramEnd"/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99BA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onjugate</w:t>
            </w:r>
          </w:p>
        </w:tc>
      </w:tr>
      <w:tr w:rsidR="007D5DC7" w:rsidRPr="00C12BA8" w14:paraId="3177A322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E575E4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3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8C9752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human,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yno</w:t>
            </w:r>
            <w:proofErr w:type="spellEnd"/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39F65E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516275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P34-2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DF0F4C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FEB2F8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6287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C8B924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V421</w:t>
            </w:r>
          </w:p>
        </w:tc>
      </w:tr>
      <w:tr w:rsidR="007D5DC7" w:rsidRPr="00C12BA8" w14:paraId="1727311D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5BA140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EA072F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human,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yno</w:t>
            </w:r>
            <w:proofErr w:type="spellEnd"/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C666C2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050F86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L200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0D5568A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09C5FC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063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A12327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rCP</w:t>
            </w:r>
            <w:proofErr w:type="spellEnd"/>
          </w:p>
        </w:tc>
      </w:tr>
      <w:tr w:rsidR="007D5DC7" w:rsidRPr="00C12BA8" w14:paraId="2A8B9F16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593E14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8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5354B8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human,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yno</w:t>
            </w:r>
            <w:proofErr w:type="spellEnd"/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89FA73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FDE46F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RPA-T8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3D5539B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994D09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708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D121A6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</w:t>
            </w:r>
          </w:p>
        </w:tc>
      </w:tr>
      <w:tr w:rsidR="007D5DC7" w:rsidRPr="00C12BA8" w14:paraId="68B80539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4962D54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1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F9CC6C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human,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yno</w:t>
            </w:r>
            <w:proofErr w:type="spellEnd"/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C83A7A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1C36AD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5E2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10E6845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670977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5774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870569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PE-Cy7</w:t>
            </w:r>
          </w:p>
        </w:tc>
      </w:tr>
      <w:tr w:rsidR="007D5DC7" w:rsidRPr="00C12BA8" w14:paraId="622BF968" w14:textId="77777777" w:rsidTr="00E04EC0">
        <w:trPr>
          <w:trHeight w:val="315"/>
        </w:trPr>
        <w:tc>
          <w:tcPr>
            <w:tcW w:w="8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AD586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D20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24B16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human,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cyno</w:t>
            </w:r>
            <w:proofErr w:type="spellEnd"/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B64B0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69359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2H7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38D65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83993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560853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99324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PC-H7</w:t>
            </w:r>
          </w:p>
        </w:tc>
      </w:tr>
      <w:tr w:rsidR="007D5DC7" w:rsidRPr="00C12BA8" w14:paraId="02E6500E" w14:textId="77777777" w:rsidTr="00E04EC0">
        <w:trPr>
          <w:trHeight w:val="315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FC9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i/>
                <w:iCs/>
                <w:color w:val="D5000A"/>
                <w:lang w:val="en-US"/>
              </w:rPr>
              <w:t>Secondary antibodies</w:t>
            </w:r>
          </w:p>
        </w:tc>
      </w:tr>
      <w:tr w:rsidR="007D5DC7" w:rsidRPr="00C12BA8" w14:paraId="362232B9" w14:textId="77777777" w:rsidTr="00E04EC0">
        <w:trPr>
          <w:trHeight w:val="31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899CDB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Antigen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F762B9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Reactivity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3733A9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Host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69B7A9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lon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55B9B9A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Manufacturer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113551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proofErr w:type="gramStart"/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at.#</w:t>
            </w:r>
            <w:proofErr w:type="gram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DB43A0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</w:pPr>
            <w:r w:rsidRPr="00C12BA8">
              <w:rPr>
                <w:rFonts w:ascii="Calibri" w:eastAsia="Times New Roman" w:hAnsi="Calibri" w:cs="Calibri"/>
                <w:b/>
                <w:bCs/>
                <w:color w:val="D5000A"/>
                <w:lang w:val="en-US"/>
              </w:rPr>
              <w:t>Conjugate</w:t>
            </w:r>
          </w:p>
        </w:tc>
      </w:tr>
      <w:tr w:rsidR="007D5DC7" w:rsidRPr="00C12BA8" w14:paraId="780DF8C9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900AE8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Donkey anti-human IgG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A33A02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992988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donkey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7F1858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79B440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ckson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mmuno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search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A8ED50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709-605-14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48E743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F647</w:t>
            </w:r>
          </w:p>
        </w:tc>
      </w:tr>
      <w:tr w:rsidR="007D5DC7" w:rsidRPr="00C12BA8" w14:paraId="634D004D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4B0E32C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Goat anti-human IgG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ABFBF0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90F961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55FD5BE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3BB703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outhern Biotech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8CC591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2040-0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282142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C12BA8" w14:paraId="76C2692A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1C1170C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 anti-human IgG F(ab)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4203DD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3F20A4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780E1B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661065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ckson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mmuno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search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33D536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09-007-00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2B4A24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7D5DC7" w:rsidRPr="00C12BA8" w14:paraId="72709DFF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1B49554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 anti-mouse Ig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758BF7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2B6D13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A84E44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6737361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BD Biosciences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C22DB3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34903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0406BB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FITC</w:t>
            </w:r>
          </w:p>
        </w:tc>
      </w:tr>
      <w:tr w:rsidR="007D5DC7" w:rsidRPr="00C12BA8" w14:paraId="2CF9B332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656A361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 anti-mouse IgG F(ab')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6AA3DA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C0C81C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6DB225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5FC0E07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Thermo Fisher Scientific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56FD09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1101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DA1A31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F488</w:t>
            </w:r>
          </w:p>
        </w:tc>
      </w:tr>
      <w:tr w:rsidR="007D5DC7" w:rsidRPr="00C12BA8" w14:paraId="72784844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25C4DD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 anti-mouse IgG F(ab')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A2338A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44128B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2C3373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46291650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Thermo Fisher Scientific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149C7D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-2123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6854A1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F647</w:t>
            </w:r>
          </w:p>
        </w:tc>
      </w:tr>
      <w:tr w:rsidR="007D5DC7" w:rsidRPr="00C12BA8" w14:paraId="5468D0BE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0B7958E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treptavidin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9548E0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BD982E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27FA205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25778C4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Thermo Fisher Scientific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64E7B27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3235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BD779CF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F488</w:t>
            </w:r>
          </w:p>
        </w:tc>
      </w:tr>
      <w:tr w:rsidR="007D5DC7" w:rsidRPr="00C12BA8" w14:paraId="34630F9C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41CDAF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Donkey anti-human IgG-HRP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20A378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uman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D0166E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donkey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9D46CA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35581A6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ckson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mmuno</w:t>
            </w:r>
            <w:proofErr w:type="spellEnd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search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FF8D66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709-035-14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846EF9C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RP</w:t>
            </w:r>
          </w:p>
        </w:tc>
      </w:tr>
      <w:tr w:rsidR="007D5DC7" w:rsidRPr="00C12BA8" w14:paraId="2D73CE06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  <w:hideMark/>
          </w:tcPr>
          <w:p w14:paraId="575AA8A4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 anti-mouse IgG-HRP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C0474A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mouse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1FC9CD6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goat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31999FB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  <w:hideMark/>
          </w:tcPr>
          <w:p w14:paraId="7834FCA9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Southern Biotech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3CDCE5E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1030-0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972A013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RP</w:t>
            </w:r>
          </w:p>
        </w:tc>
      </w:tr>
      <w:tr w:rsidR="007D5DC7" w:rsidRPr="00C12BA8" w14:paraId="6CF959EC" w14:textId="77777777" w:rsidTr="00E04EC0">
        <w:trPr>
          <w:trHeight w:val="315"/>
        </w:trPr>
        <w:tc>
          <w:tcPr>
            <w:tcW w:w="840" w:type="pct"/>
            <w:shd w:val="clear" w:color="auto" w:fill="auto"/>
            <w:vAlign w:val="center"/>
          </w:tcPr>
          <w:p w14:paraId="4EB37CD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Goat </w:t>
            </w: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anti-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at</w:t>
            </w: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gG-HRP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6C93AF1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at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0E70C8A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oat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AD8CD92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2A531FC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ckson </w:t>
            </w:r>
            <w:proofErr w:type="spellStart"/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ImmunoResearch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</w:tcPr>
          <w:p w14:paraId="51F7BE88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1022">
              <w:rPr>
                <w:rFonts w:ascii="Calibri" w:eastAsia="Times New Roman" w:hAnsi="Calibri" w:cs="Calibri"/>
                <w:color w:val="000000"/>
                <w:lang w:val="en-US"/>
              </w:rPr>
              <w:t>112-035-167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855570D" w14:textId="77777777" w:rsidR="007D5DC7" w:rsidRPr="00C12BA8" w:rsidRDefault="007D5DC7" w:rsidP="00E04EC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12BA8">
              <w:rPr>
                <w:rFonts w:ascii="Calibri" w:eastAsia="Times New Roman" w:hAnsi="Calibri" w:cs="Calibri"/>
                <w:color w:val="000000"/>
                <w:lang w:val="en-US"/>
              </w:rPr>
              <w:t>HRP</w:t>
            </w:r>
          </w:p>
        </w:tc>
      </w:tr>
    </w:tbl>
    <w:p w14:paraId="34FBA886" w14:textId="77777777" w:rsidR="007D5DC7" w:rsidRDefault="007D5DC7" w:rsidP="007D5DC7">
      <w:pPr>
        <w:spacing w:line="480" w:lineRule="auto"/>
        <w:jc w:val="both"/>
        <w:rPr>
          <w:bCs/>
          <w:lang w:val="en-US"/>
        </w:rPr>
      </w:pPr>
    </w:p>
    <w:p w14:paraId="357CE4D6" w14:textId="77777777" w:rsidR="00C77911" w:rsidRDefault="00C77911"/>
    <w:sectPr w:rsidR="00C77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C7"/>
    <w:rsid w:val="001B7A5A"/>
    <w:rsid w:val="00484E9C"/>
    <w:rsid w:val="004D7548"/>
    <w:rsid w:val="007D5DC7"/>
    <w:rsid w:val="00C77911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B0458"/>
  <w15:docId w15:val="{62CC5424-0D23-45BF-A84E-3C66C516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B9E58DEF022D43B71FDF048F40F2E0" ma:contentTypeVersion="13" ma:contentTypeDescription="Create a new document." ma:contentTypeScope="" ma:versionID="295e0a40b6a3b68091b0e756e81f0d93">
  <xsd:schema xmlns:xsd="http://www.w3.org/2001/XMLSchema" xmlns:xs="http://www.w3.org/2001/XMLSchema" xmlns:p="http://schemas.microsoft.com/office/2006/metadata/properties" xmlns:ns3="34fb9785-9af8-405e-b4f9-8a5ac133de31" xmlns:ns4="67504913-1007-4ae5-953c-ee3bc9b75df4" targetNamespace="http://schemas.microsoft.com/office/2006/metadata/properties" ma:root="true" ma:fieldsID="80259eff0502ee2b720ee848243b7255" ns3:_="" ns4:_="">
    <xsd:import namespace="34fb9785-9af8-405e-b4f9-8a5ac133de31"/>
    <xsd:import namespace="67504913-1007-4ae5-953c-ee3bc9b75d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9785-9af8-405e-b4f9-8a5ac133de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504913-1007-4ae5-953c-ee3bc9b75df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FD009C-E417-4B69-8D05-CEC2CDF42D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9785-9af8-405e-b4f9-8a5ac133de31"/>
    <ds:schemaRef ds:uri="67504913-1007-4ae5-953c-ee3bc9b75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E68961-E060-4F83-AC24-60D1B260C1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2FB43-C78B-484E-9162-17533F742B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ost Kreijtz</cp:lastModifiedBy>
  <cp:revision>2</cp:revision>
  <dcterms:created xsi:type="dcterms:W3CDTF">2019-12-23T12:53:00Z</dcterms:created>
  <dcterms:modified xsi:type="dcterms:W3CDTF">2019-12-2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B9E58DEF022D43B71FDF048F40F2E0</vt:lpwstr>
  </property>
</Properties>
</file>